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7B221" w14:textId="1B333B2C" w:rsidR="00F6636B" w:rsidRDefault="009378E7">
      <w:pPr>
        <w:rPr>
          <w:rFonts w:cstheme="minorHAnsi"/>
          <w:b/>
        </w:rPr>
      </w:pPr>
      <w:r w:rsidRPr="006327A8">
        <w:rPr>
          <w:rFonts w:cstheme="minorHAnsi"/>
          <w:b/>
        </w:rPr>
        <w:t>S</w:t>
      </w:r>
      <w:r w:rsidRPr="009D5DB9">
        <w:rPr>
          <w:rFonts w:cstheme="minorHAnsi"/>
          <w:b/>
        </w:rPr>
        <w:t>2 Table. Coefficient of variation for in postmenopausal female participants and male participants (n=72) (premenopausal female participants (n=17) excluded)</w:t>
      </w:r>
    </w:p>
    <w:bookmarkStart w:id="0" w:name="_MON_1682258455"/>
    <w:bookmarkEnd w:id="0"/>
    <w:p w14:paraId="1771B5E4" w14:textId="5C73119F" w:rsidR="009378E7" w:rsidRDefault="009378E7">
      <w:r w:rsidRPr="009D5DB9">
        <w:rPr>
          <w:rFonts w:cstheme="minorHAnsi"/>
          <w:b/>
          <w:noProof/>
        </w:rPr>
        <w:object w:dxaOrig="10720" w:dyaOrig="8660" w14:anchorId="26EC90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0.8pt;height:385.1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95713587" r:id="rId5"/>
        </w:object>
      </w:r>
    </w:p>
    <w:sectPr w:rsidR="00937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E7"/>
    <w:rsid w:val="009378E7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F66A"/>
  <w15:chartTrackingRefBased/>
  <w15:docId w15:val="{77F91A30-E00F-4278-85E3-EDE0A87C0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14T05:09:00Z</dcterms:created>
  <dcterms:modified xsi:type="dcterms:W3CDTF">2021-10-14T05:10:00Z</dcterms:modified>
</cp:coreProperties>
</file>